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161C1" w14:textId="30ECACEC" w:rsidR="00F82901" w:rsidRPr="00F82901" w:rsidRDefault="00F82901">
      <w:pPr>
        <w:rPr>
          <w:rFonts w:ascii="Arial" w:hAnsi="Arial" w:cs="Arial"/>
          <w:sz w:val="32"/>
          <w:szCs w:val="32"/>
        </w:rPr>
      </w:pPr>
      <w:r w:rsidRPr="00F82901">
        <w:rPr>
          <w:rFonts w:ascii="Arial" w:hAnsi="Arial" w:cs="Arial"/>
          <w:sz w:val="32"/>
          <w:szCs w:val="32"/>
        </w:rPr>
        <w:t>Supplementary figures</w:t>
      </w:r>
    </w:p>
    <w:p w14:paraId="6B9440DD" w14:textId="01952F53" w:rsidR="00F82901" w:rsidRDefault="00F82901" w:rsidP="0038011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ime-series transcriptomics measurements were taken at each day between Day 4 and 14 of a fed-batch culture. Upon visualisation</w:t>
      </w:r>
      <w:r w:rsidR="00380118">
        <w:rPr>
          <w:rFonts w:ascii="Arial" w:hAnsi="Arial" w:cs="Arial"/>
          <w:sz w:val="20"/>
          <w:szCs w:val="20"/>
        </w:rPr>
        <w:t xml:space="preserve"> using PCA</w:t>
      </w:r>
      <w:r>
        <w:rPr>
          <w:rFonts w:ascii="Arial" w:hAnsi="Arial" w:cs="Arial"/>
          <w:sz w:val="20"/>
          <w:szCs w:val="20"/>
        </w:rPr>
        <w:t>, there was a suspected batch effect at Day 5, therefore this sample was removed from further analysis.</w:t>
      </w:r>
      <w:r w:rsidR="004859D3">
        <w:rPr>
          <w:rFonts w:ascii="Arial" w:hAnsi="Arial" w:cs="Arial"/>
          <w:sz w:val="20"/>
          <w:szCs w:val="20"/>
        </w:rPr>
        <w:t xml:space="preserve"> Day 5 was separated from all other days </w:t>
      </w:r>
      <w:proofErr w:type="gramStart"/>
      <w:r w:rsidR="004859D3">
        <w:rPr>
          <w:rFonts w:ascii="Arial" w:hAnsi="Arial" w:cs="Arial"/>
          <w:sz w:val="20"/>
          <w:szCs w:val="20"/>
        </w:rPr>
        <w:t>along  PC</w:t>
      </w:r>
      <w:proofErr w:type="gramEnd"/>
      <w:r w:rsidR="004859D3">
        <w:rPr>
          <w:rFonts w:ascii="Arial" w:hAnsi="Arial" w:cs="Arial"/>
          <w:sz w:val="20"/>
          <w:szCs w:val="20"/>
        </w:rPr>
        <w:t xml:space="preserve">2 (22.49%). </w:t>
      </w:r>
    </w:p>
    <w:p w14:paraId="6EF924D6" w14:textId="77777777" w:rsidR="00380118" w:rsidRDefault="00380118" w:rsidP="00380118">
      <w:pPr>
        <w:keepNext/>
        <w:spacing w:line="360" w:lineRule="auto"/>
        <w:jc w:val="both"/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53DD1CC" wp14:editId="1095C4A8">
            <wp:extent cx="4418091" cy="3658044"/>
            <wp:effectExtent l="0" t="0" r="1905" b="0"/>
            <wp:docPr id="1182277792" name="Picture 2" descr="A graph with colored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277792" name="Picture 2" descr="A graph with colored dots and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221" cy="3680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D5D30" w14:textId="39AB2E48" w:rsidR="00F82901" w:rsidRDefault="00380118" w:rsidP="00380118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 w:rsidRPr="004859D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Pr="004859D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859D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859D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45247C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4859D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859D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. PCA</w:t>
      </w:r>
      <w:r w:rsidR="002E012B" w:rsidRPr="004859D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of time series</w:t>
      </w:r>
      <w:r w:rsidR="00B65EE7" w:rsidRPr="004859D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transcriptomics including Day 5. </w:t>
      </w:r>
    </w:p>
    <w:p w14:paraId="2FA517B6" w14:textId="77777777" w:rsidR="0045247C" w:rsidRDefault="00786490" w:rsidP="0045247C">
      <w:pPr>
        <w:keepNext/>
      </w:pPr>
      <w:r>
        <w:rPr>
          <w:noProof/>
        </w:rPr>
        <w:lastRenderedPageBreak/>
        <w:drawing>
          <wp:inline distT="0" distB="0" distL="0" distR="0" wp14:anchorId="4A9E61DA" wp14:editId="2622E7A7">
            <wp:extent cx="4264182" cy="7550355"/>
            <wp:effectExtent l="0" t="0" r="0" b="0"/>
            <wp:docPr id="1461533157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533157" name="Picture 4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2318" cy="756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9E177" w14:textId="15AEC548" w:rsidR="00D116B8" w:rsidRDefault="0045247C" w:rsidP="0045247C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 w:rsidRPr="0045247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Pr="0045247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5247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5247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45247C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45247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5247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. Growth and IgG production do not correlate in the FDBKA cell line.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</w:p>
    <w:p w14:paraId="5B00630D" w14:textId="18DA9193" w:rsidR="00287CE6" w:rsidRPr="00287CE6" w:rsidRDefault="00287CE6" w:rsidP="00287CE6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>Violin plots to show the relationship between growth rate</w:t>
      </w:r>
      <w:r w:rsidR="00842BFB" w:rsidRPr="00287CE6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 (‘</w:t>
      </w:r>
      <w:proofErr w:type="spellStart"/>
      <w:r w:rsidR="00842BFB" w:rsidRPr="00287CE6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>biomass_cho_prod</w:t>
      </w:r>
      <w:proofErr w:type="spellEnd"/>
      <w:r w:rsidR="00842BFB" w:rsidRPr="00287CE6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’) </w:t>
      </w:r>
      <w:r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>and IgG production</w:t>
      </w:r>
      <w:r w:rsidR="00842BFB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842BFB" w:rsidRPr="00287CE6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>(‘</w:t>
      </w:r>
      <w:proofErr w:type="spellStart"/>
      <w:r w:rsidR="00842BFB" w:rsidRPr="00287CE6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>ICproduct_Final_demand</w:t>
      </w:r>
      <w:proofErr w:type="spellEnd"/>
      <w:r w:rsidR="00842BFB" w:rsidRPr="00287CE6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>’)</w:t>
      </w:r>
      <w:r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 in flux sampling. </w:t>
      </w:r>
      <w:r w:rsidR="00DC1FF0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>Growth rate solutions (blue) have been organised into bins according to value, and the corresponding IgG production solutions (red) have been plotted alongside</w:t>
      </w:r>
      <w:r w:rsidR="00925311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 (i.e. ‘growth_1’ and ‘production_1</w:t>
      </w:r>
      <w:r w:rsidR="00FE63D6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’ originate from the same 1,000 flux sampling solutions. </w:t>
      </w:r>
      <w:r w:rsidRPr="00287CE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A.</w:t>
      </w:r>
      <w:r w:rsidRPr="00287CE6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 Early exponential culture phase model </w:t>
      </w:r>
      <w:r w:rsidRPr="00287CE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B.</w:t>
      </w:r>
      <w:r w:rsidRPr="00287CE6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 Late exponential culture phase model </w:t>
      </w:r>
      <w:r w:rsidRPr="00287CE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C.</w:t>
      </w:r>
      <w:r w:rsidRPr="00287CE6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 Stationary/death culture phase model.</w:t>
      </w:r>
    </w:p>
    <w:p w14:paraId="3A23DBCF" w14:textId="0EEB93A6" w:rsidR="00F82901" w:rsidRPr="00F82901" w:rsidRDefault="00F82901">
      <w:pPr>
        <w:rPr>
          <w:rFonts w:ascii="Arial" w:hAnsi="Arial" w:cs="Arial"/>
          <w:sz w:val="20"/>
          <w:szCs w:val="20"/>
        </w:rPr>
      </w:pPr>
    </w:p>
    <w:sectPr w:rsidR="00F82901" w:rsidRPr="00F82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901"/>
    <w:rsid w:val="000027B7"/>
    <w:rsid w:val="0025121A"/>
    <w:rsid w:val="00287CE6"/>
    <w:rsid w:val="002E012B"/>
    <w:rsid w:val="00380118"/>
    <w:rsid w:val="0045247C"/>
    <w:rsid w:val="004859D3"/>
    <w:rsid w:val="004A0400"/>
    <w:rsid w:val="00644D01"/>
    <w:rsid w:val="00786490"/>
    <w:rsid w:val="00842BFB"/>
    <w:rsid w:val="009026B2"/>
    <w:rsid w:val="00925311"/>
    <w:rsid w:val="00927BFA"/>
    <w:rsid w:val="00A315FF"/>
    <w:rsid w:val="00B65EE7"/>
    <w:rsid w:val="00CD536A"/>
    <w:rsid w:val="00D116B8"/>
    <w:rsid w:val="00DC1FF0"/>
    <w:rsid w:val="00F82901"/>
    <w:rsid w:val="00FE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41BCA"/>
  <w15:chartTrackingRefBased/>
  <w15:docId w15:val="{0101D987-5015-4A56-A8A4-26A11007B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2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026B2"/>
    <w:pPr>
      <w:keepNext/>
      <w:keepLines/>
      <w:spacing w:before="160" w:after="80" w:line="360" w:lineRule="auto"/>
      <w:jc w:val="both"/>
      <w:outlineLvl w:val="2"/>
    </w:pPr>
    <w:rPr>
      <w:rFonts w:ascii="Arial" w:eastAsiaTheme="majorEastAsia" w:hAnsi="Arial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026B2"/>
    <w:pPr>
      <w:keepNext/>
      <w:keepLines/>
      <w:spacing w:before="80" w:after="40" w:line="360" w:lineRule="auto"/>
      <w:jc w:val="both"/>
      <w:outlineLvl w:val="3"/>
    </w:pPr>
    <w:rPr>
      <w:rFonts w:ascii="Arial" w:eastAsiaTheme="majorEastAsia" w:hAnsi="Arial" w:cstheme="majorBidi"/>
      <w:i/>
      <w:iCs/>
      <w:color w:val="0F4761" w:themeColor="accent1" w:themeShade="BF"/>
      <w:sz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26B2"/>
    <w:rPr>
      <w:rFonts w:ascii="Arial" w:eastAsiaTheme="majorEastAsia" w:hAnsi="Arial" w:cstheme="majorBidi"/>
      <w:i/>
      <w:iCs/>
      <w:color w:val="0F4761" w:themeColor="accent1" w:themeShade="BF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026B2"/>
    <w:rPr>
      <w:rFonts w:ascii="Arial" w:eastAsiaTheme="majorEastAsia" w:hAnsi="Arial" w:cstheme="majorBidi"/>
      <w:color w:val="0F476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82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90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8011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0</TotalTime>
  <Pages>3</Pages>
  <Words>153</Words>
  <Characters>884</Characters>
  <Application>Microsoft Office Word</Application>
  <DocSecurity>0</DocSecurity>
  <Lines>13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eson</dc:creator>
  <cp:keywords/>
  <dc:description/>
  <cp:lastModifiedBy>Kate Meeson</cp:lastModifiedBy>
  <cp:revision>19</cp:revision>
  <dcterms:created xsi:type="dcterms:W3CDTF">2024-10-28T14:13:00Z</dcterms:created>
  <dcterms:modified xsi:type="dcterms:W3CDTF">2024-11-18T11:18:00Z</dcterms:modified>
</cp:coreProperties>
</file>